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5159C">
      <w:pPr>
        <w:bidi w:val="0"/>
        <w:rPr>
          <w:rFonts w:hint="eastAsia"/>
        </w:rPr>
      </w:pPr>
      <w:r>
        <w:rPr>
          <w:rFonts w:hint="eastAsia"/>
        </w:rPr>
        <w:t>Appendix A. Measurement Items Used in the Study</w:t>
      </w:r>
    </w:p>
    <w:p w14:paraId="4EFB90AC">
      <w:pPr>
        <w:bidi w:val="0"/>
        <w:rPr>
          <w:rFonts w:hint="eastAsia"/>
        </w:rPr>
      </w:pPr>
      <w:r>
        <w:rPr>
          <w:rFonts w:hint="eastAsia"/>
        </w:rPr>
        <w:t>Response format. Unless otherwise stated, all items were rated on a five-point Likert scale ranging from 1 (strongly disagree) to 5 (strongly agree). Higher scores indicate higher levels of the corresponding construct.</w:t>
      </w:r>
    </w:p>
    <w:p w14:paraId="7347940E">
      <w:pPr>
        <w:bidi w:val="0"/>
        <w:rPr>
          <w:rFonts w:hint="eastAsia"/>
        </w:rPr>
      </w:pPr>
      <w:r>
        <w:rPr>
          <w:rFonts w:hint="eastAsia"/>
        </w:rPr>
        <w:t>A1. Contextual Exposure</w:t>
      </w:r>
    </w:p>
    <w:p w14:paraId="0C02B49B">
      <w:pPr>
        <w:bidi w:val="0"/>
        <w:rPr>
          <w:rFonts w:hint="eastAsia"/>
        </w:rPr>
      </w:pPr>
      <w:r>
        <w:rPr>
          <w:rFonts w:hint="eastAsia"/>
        </w:rPr>
        <w:t>This construct refers to students’ perceived exposure to direct evaluative classroom conditions, including performance visibility, immediate feedback, comparison, and judgment during classroom participation.</w:t>
      </w:r>
    </w:p>
    <w:p w14:paraId="754C431A">
      <w:pPr>
        <w:bidi w:val="0"/>
        <w:rPr>
          <w:rFonts w:hint="eastAsia"/>
        </w:rPr>
      </w:pPr>
      <w:r>
        <w:rPr>
          <w:rFonts w:hint="eastAsia"/>
        </w:rPr>
        <w:t>In my foreign language classroom, my classroom performance is usually clearly visible to others.</w:t>
      </w:r>
    </w:p>
    <w:p w14:paraId="6B188E03">
      <w:pPr>
        <w:bidi w:val="0"/>
        <w:rPr>
          <w:rFonts w:hint="eastAsia"/>
        </w:rPr>
      </w:pPr>
      <w:r>
        <w:rPr>
          <w:rFonts w:hint="eastAsia"/>
        </w:rPr>
        <w:t>I often feel that my classroom responses are subject to immediate evaluation.</w:t>
      </w:r>
    </w:p>
    <w:p w14:paraId="2CDB1F1E">
      <w:pPr>
        <w:bidi w:val="0"/>
        <w:rPr>
          <w:rFonts w:hint="eastAsia"/>
        </w:rPr>
      </w:pPr>
      <w:r>
        <w:rPr>
          <w:rFonts w:hint="eastAsia"/>
        </w:rPr>
        <w:t>My teacher’s feedback makes me aware that my classroom performance is being continuously noticed.</w:t>
      </w:r>
    </w:p>
    <w:p w14:paraId="04B9F825">
      <w:pPr>
        <w:bidi w:val="0"/>
        <w:rPr>
          <w:rFonts w:hint="eastAsia"/>
        </w:rPr>
      </w:pPr>
      <w:r>
        <w:rPr>
          <w:rFonts w:hint="eastAsia"/>
        </w:rPr>
        <w:t>During classroom participation, I feel that my responses are easily compared with those of other students.</w:t>
      </w:r>
    </w:p>
    <w:p w14:paraId="63309094">
      <w:pPr>
        <w:bidi w:val="0"/>
        <w:rPr>
          <w:rFonts w:hint="eastAsia"/>
        </w:rPr>
      </w:pPr>
      <w:r>
        <w:rPr>
          <w:rFonts w:hint="eastAsia"/>
        </w:rPr>
        <w:t>I often feel that classroom interaction contains clear evaluative meaning.</w:t>
      </w:r>
    </w:p>
    <w:p w14:paraId="78D2E145">
      <w:pPr>
        <w:bidi w:val="0"/>
        <w:rPr>
          <w:rFonts w:hint="eastAsia"/>
        </w:rPr>
      </w:pPr>
      <w:r>
        <w:rPr>
          <w:rFonts w:hint="eastAsia"/>
        </w:rPr>
        <w:t>In this foreign language course, evaluation is a common part of classroom activity.</w:t>
      </w:r>
    </w:p>
    <w:p w14:paraId="45E63AEB">
      <w:pPr>
        <w:bidi w:val="0"/>
        <w:rPr>
          <w:rFonts w:hint="eastAsia"/>
        </w:rPr>
      </w:pPr>
    </w:p>
    <w:p w14:paraId="72B13D82">
      <w:pPr>
        <w:bidi w:val="0"/>
        <w:rPr>
          <w:rFonts w:hint="eastAsia"/>
        </w:rPr>
      </w:pPr>
      <w:r>
        <w:rPr>
          <w:rFonts w:hint="eastAsia"/>
        </w:rPr>
        <w:t>A2. Primary Emotional Vigilance</w:t>
      </w:r>
    </w:p>
    <w:p w14:paraId="4E5772CF">
      <w:pPr>
        <w:bidi w:val="0"/>
        <w:rPr>
          <w:rFonts w:hint="eastAsia"/>
        </w:rPr>
      </w:pPr>
      <w:r>
        <w:rPr>
          <w:rFonts w:hint="eastAsia"/>
        </w:rPr>
        <w:t>This construct captures students’ immediate alertness, attentional concentration, and rapid self-regulatory adjustment in response to evaluative classroom cues.</w:t>
      </w:r>
    </w:p>
    <w:p w14:paraId="11AB9E27">
      <w:pPr>
        <w:bidi w:val="0"/>
        <w:rPr>
          <w:rFonts w:hint="eastAsia"/>
        </w:rPr>
      </w:pPr>
      <w:r>
        <w:rPr>
          <w:rFonts w:hint="eastAsia"/>
        </w:rPr>
        <w:t>When I realize that my classroom performance may be evaluated, I immediately become more alert.</w:t>
      </w:r>
    </w:p>
    <w:p w14:paraId="2EC52C93">
      <w:pPr>
        <w:bidi w:val="0"/>
        <w:rPr>
          <w:rFonts w:hint="eastAsia"/>
        </w:rPr>
      </w:pPr>
      <w:r>
        <w:rPr>
          <w:rFonts w:hint="eastAsia"/>
        </w:rPr>
        <w:t>When speaking in class, I quickly pay attention to whether what I say is appropriate.</w:t>
      </w:r>
    </w:p>
    <w:p w14:paraId="0C6A9FCE">
      <w:pPr>
        <w:bidi w:val="0"/>
        <w:rPr>
          <w:rFonts w:hint="eastAsia"/>
        </w:rPr>
      </w:pPr>
      <w:r>
        <w:rPr>
          <w:rFonts w:hint="eastAsia"/>
        </w:rPr>
        <w:t>As soon as I notice that my performance is being attended to, I immediately adjust my response.</w:t>
      </w:r>
    </w:p>
    <w:p w14:paraId="0B22A893">
      <w:pPr>
        <w:bidi w:val="0"/>
        <w:rPr>
          <w:rFonts w:hint="eastAsia"/>
        </w:rPr>
      </w:pPr>
      <w:r>
        <w:rPr>
          <w:rFonts w:hint="eastAsia"/>
        </w:rPr>
        <w:t>In classroom situations where I may be evaluated, my attention becomes focused very quickly.</w:t>
      </w:r>
    </w:p>
    <w:p w14:paraId="2A997235">
      <w:pPr>
        <w:bidi w:val="0"/>
        <w:rPr>
          <w:rFonts w:hint="eastAsia"/>
        </w:rPr>
      </w:pPr>
      <w:r>
        <w:rPr>
          <w:rFonts w:hint="eastAsia"/>
        </w:rPr>
        <w:t>When I feel that I am in a situation of possible judgment, I immediately monitor my expression.</w:t>
      </w:r>
    </w:p>
    <w:p w14:paraId="60CFE9FB">
      <w:pPr>
        <w:bidi w:val="0"/>
        <w:rPr>
          <w:rFonts w:hint="eastAsia"/>
        </w:rPr>
      </w:pPr>
    </w:p>
    <w:p w14:paraId="7FE0ABE0">
      <w:pPr>
        <w:bidi w:val="0"/>
        <w:rPr>
          <w:rFonts w:hint="eastAsia"/>
        </w:rPr>
      </w:pPr>
      <w:r>
        <w:rPr>
          <w:rFonts w:hint="eastAsia"/>
        </w:rPr>
        <w:t>A3. Perceived Learning Outcomes</w:t>
      </w:r>
    </w:p>
    <w:p w14:paraId="24243481">
      <w:pPr>
        <w:bidi w:val="0"/>
        <w:rPr>
          <w:rFonts w:hint="eastAsia"/>
        </w:rPr>
      </w:pPr>
      <w:r>
        <w:rPr>
          <w:rFonts w:hint="eastAsia"/>
        </w:rPr>
        <w:t>This construct reflects students’ subjective perceptions of their learning-related functioning, including task completion, stability of participation, and perceived effectiveness in classroom learning.</w:t>
      </w:r>
    </w:p>
    <w:p w14:paraId="61E8BD87">
      <w:pPr>
        <w:bidi w:val="0"/>
        <w:rPr>
          <w:rFonts w:hint="eastAsia"/>
        </w:rPr>
      </w:pPr>
      <w:r>
        <w:rPr>
          <w:rFonts w:hint="eastAsia"/>
        </w:rPr>
        <w:t>I am able to participate in foreign language classroom activities in a stable way.</w:t>
      </w:r>
    </w:p>
    <w:p w14:paraId="79BDABB8">
      <w:pPr>
        <w:bidi w:val="0"/>
        <w:rPr>
          <w:rFonts w:hint="eastAsia"/>
        </w:rPr>
      </w:pPr>
      <w:r>
        <w:rPr>
          <w:rFonts w:hint="eastAsia"/>
        </w:rPr>
        <w:t>In this foreign language course, I am usually able to complete classroom learning tasks effectively.</w:t>
      </w:r>
    </w:p>
    <w:p w14:paraId="1104B239">
      <w:pPr>
        <w:bidi w:val="0"/>
        <w:rPr>
          <w:rFonts w:hint="eastAsia"/>
        </w:rPr>
      </w:pPr>
      <w:r>
        <w:rPr>
          <w:rFonts w:hint="eastAsia"/>
        </w:rPr>
        <w:t>I feel that my engagement in classroom learning is generally effective.</w:t>
      </w:r>
    </w:p>
    <w:p w14:paraId="2121B4AC">
      <w:pPr>
        <w:bidi w:val="0"/>
        <w:rPr>
          <w:rFonts w:hint="eastAsia"/>
        </w:rPr>
      </w:pPr>
      <w:r>
        <w:rPr>
          <w:rFonts w:hint="eastAsia"/>
        </w:rPr>
        <w:t>I believe that I maintain a good level of concentration in this foreign language class.</w:t>
      </w:r>
    </w:p>
    <w:p w14:paraId="02095766">
      <w:pPr>
        <w:bidi w:val="0"/>
        <w:rPr>
          <w:rFonts w:hint="eastAsia"/>
        </w:rPr>
      </w:pPr>
      <w:r>
        <w:rPr>
          <w:rFonts w:hint="eastAsia"/>
        </w:rPr>
        <w:t>I feel that I have made noticeable learning progress in this foreign language course.</w:t>
      </w:r>
    </w:p>
    <w:p w14:paraId="6F38A79F">
      <w:pPr>
        <w:bidi w:val="0"/>
        <w:rPr>
          <w:rFonts w:hint="eastAsia"/>
        </w:rPr>
      </w:pPr>
      <w:r>
        <w:rPr>
          <w:rFonts w:hint="eastAsia"/>
        </w:rPr>
        <w:t>Overall, I think my learning performance in this foreign language class is satisfactory.</w:t>
      </w:r>
    </w:p>
    <w:p w14:paraId="6A1C1C95">
      <w:pPr>
        <w:bidi w:val="0"/>
        <w:rPr>
          <w:rFonts w:hint="eastAsia"/>
        </w:rPr>
      </w:pPr>
    </w:p>
    <w:p w14:paraId="45619116">
      <w:pPr>
        <w:bidi w:val="0"/>
        <w:rPr>
          <w:rFonts w:hint="eastAsia"/>
        </w:rPr>
      </w:pPr>
      <w:r>
        <w:rPr>
          <w:rFonts w:hint="eastAsia"/>
        </w:rPr>
        <w:t>A4. Secondary Exposure</w:t>
      </w:r>
    </w:p>
    <w:p w14:paraId="73152204">
      <w:pPr>
        <w:bidi w:val="0"/>
        <w:rPr>
          <w:rFonts w:hint="eastAsia"/>
        </w:rPr>
      </w:pPr>
      <w:r>
        <w:rPr>
          <w:rFonts w:hint="eastAsia"/>
        </w:rPr>
        <w:t>This construct refers to indirect, relational, or diffuse forms of evaluative exposure embedded in classroom interaction, such as implicit comparison, social expectation, and subtle monitoring cues.</w:t>
      </w:r>
    </w:p>
    <w:p w14:paraId="1A8FB005">
      <w:pPr>
        <w:bidi w:val="0"/>
        <w:rPr>
          <w:rFonts w:hint="eastAsia"/>
        </w:rPr>
      </w:pPr>
      <w:r>
        <w:rPr>
          <w:rFonts w:hint="eastAsia"/>
        </w:rPr>
        <w:t>Even when the teacher is not evaluating me directly, I can still sense an evaluative atmosphere in the classroom.</w:t>
      </w:r>
    </w:p>
    <w:p w14:paraId="1311AA5D">
      <w:pPr>
        <w:bidi w:val="0"/>
        <w:rPr>
          <w:rFonts w:hint="eastAsia"/>
        </w:rPr>
      </w:pPr>
      <w:r>
        <w:rPr>
          <w:rFonts w:hint="eastAsia"/>
        </w:rPr>
        <w:t>Even when it is not stated explicitly, I can sense comparison among students in class.</w:t>
      </w:r>
    </w:p>
    <w:p w14:paraId="41AF6584">
      <w:pPr>
        <w:bidi w:val="0"/>
        <w:rPr>
          <w:rFonts w:hint="eastAsia"/>
        </w:rPr>
      </w:pPr>
      <w:r>
        <w:rPr>
          <w:rFonts w:hint="eastAsia"/>
        </w:rPr>
        <w:t>Other people’s reactions in class make me aware that my performance may be judged.</w:t>
      </w:r>
    </w:p>
    <w:p w14:paraId="4FE7367E">
      <w:pPr>
        <w:bidi w:val="0"/>
        <w:rPr>
          <w:rFonts w:hint="eastAsia"/>
        </w:rPr>
      </w:pPr>
      <w:r>
        <w:rPr>
          <w:rFonts w:hint="eastAsia"/>
        </w:rPr>
        <w:t>I often feel that evaluation is present in classroom interaction in indirect ways.</w:t>
      </w:r>
    </w:p>
    <w:p w14:paraId="51F6BADE">
      <w:pPr>
        <w:bidi w:val="0"/>
        <w:rPr>
          <w:rFonts w:hint="eastAsia"/>
        </w:rPr>
      </w:pPr>
      <w:r>
        <w:rPr>
          <w:rFonts w:hint="eastAsia"/>
        </w:rPr>
        <w:t>Social expectations in the classroom make me more aware of the way I present myself as a learner.</w:t>
      </w:r>
    </w:p>
    <w:p w14:paraId="33C192B2">
      <w:pPr>
        <w:bidi w:val="0"/>
        <w:rPr>
          <w:rFonts w:hint="eastAsia"/>
        </w:rPr>
      </w:pPr>
    </w:p>
    <w:p w14:paraId="2CA25D7E">
      <w:pPr>
        <w:bidi w:val="0"/>
        <w:rPr>
          <w:rFonts w:hint="eastAsia"/>
        </w:rPr>
      </w:pPr>
      <w:r>
        <w:rPr>
          <w:rFonts w:hint="eastAsia"/>
        </w:rPr>
        <w:t>A5. Secondary Emotional Vigilance</w:t>
      </w:r>
    </w:p>
    <w:p w14:paraId="2CC4A36E">
      <w:pPr>
        <w:bidi w:val="0"/>
        <w:rPr>
          <w:rFonts w:hint="eastAsia"/>
        </w:rPr>
      </w:pPr>
      <w:r>
        <w:rPr>
          <w:rFonts w:hint="eastAsia"/>
        </w:rPr>
        <w:t>This construct reflects a more sustained and backgrounded form of self-monitoring and cautious adjustment, involving relational awareness and impression management during classroom participation.</w:t>
      </w:r>
    </w:p>
    <w:p w14:paraId="40012336">
      <w:pPr>
        <w:bidi w:val="0"/>
        <w:rPr>
          <w:rFonts w:hint="eastAsia"/>
        </w:rPr>
      </w:pPr>
      <w:r>
        <w:rPr>
          <w:rFonts w:hint="eastAsia"/>
        </w:rPr>
        <w:t>In foreign language class, even when no one is evaluating me directly, I still pay attention to the impression I may leave on others.</w:t>
      </w:r>
    </w:p>
    <w:p w14:paraId="3622337C">
      <w:pPr>
        <w:bidi w:val="0"/>
        <w:rPr>
          <w:rFonts w:hint="eastAsia"/>
        </w:rPr>
      </w:pPr>
      <w:r>
        <w:rPr>
          <w:rFonts w:hint="eastAsia"/>
        </w:rPr>
        <w:t>I tend to monitor the way I perform throughout classroom participation.</w:t>
      </w:r>
    </w:p>
    <w:p w14:paraId="4B3142C2">
      <w:pPr>
        <w:bidi w:val="0"/>
        <w:rPr>
          <w:rFonts w:hint="eastAsia"/>
        </w:rPr>
      </w:pPr>
      <w:r>
        <w:rPr>
          <w:rFonts w:hint="eastAsia"/>
        </w:rPr>
        <w:t>In order to avoid negative evaluation, I consciously adjust my classroom behavior.</w:t>
      </w:r>
    </w:p>
    <w:p w14:paraId="190563E0">
      <w:pPr>
        <w:bidi w:val="0"/>
        <w:rPr>
          <w:rFonts w:hint="eastAsia"/>
        </w:rPr>
      </w:pPr>
      <w:r>
        <w:rPr>
          <w:rFonts w:hint="eastAsia"/>
        </w:rPr>
        <w:t>During classroom participation, I usually maintain a background awareness of the possibility of being judged.</w:t>
      </w:r>
    </w:p>
    <w:p w14:paraId="108C830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D7E9"/>
    <w:rsid w:val="7FFFD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  <w:jc w:val="both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23:41:00Z</dcterms:created>
  <dc:creator>WPS</dc:creator>
  <cp:lastModifiedBy>WPS</cp:lastModifiedBy>
  <dcterms:modified xsi:type="dcterms:W3CDTF">2026-05-05T23:4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653AAFE95702667AB0FFA69F7163639_41</vt:lpwstr>
  </property>
</Properties>
</file>